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E8B15" w14:textId="77777777" w:rsidR="00B22B3B" w:rsidRPr="00EB3C1F" w:rsidRDefault="00B22B3B" w:rsidP="00B22B3B">
      <w:pPr>
        <w:adjustRightInd w:val="0"/>
        <w:snapToGrid w:val="0"/>
        <w:spacing w:line="360" w:lineRule="auto"/>
        <w:rPr>
          <w:bCs/>
          <w:sz w:val="24"/>
          <w:szCs w:val="24"/>
        </w:rPr>
      </w:pPr>
      <w:r w:rsidRPr="003C1325">
        <w:rPr>
          <w:b/>
          <w:bCs/>
          <w:sz w:val="24"/>
          <w:szCs w:val="24"/>
        </w:rPr>
        <w:t>Supplemen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Digi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Content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2</w:t>
      </w:r>
      <w:r w:rsidRPr="00474D72">
        <w:rPr>
          <w:rFonts w:cs="Times New Roman"/>
          <w:b/>
          <w:sz w:val="24"/>
          <w:szCs w:val="24"/>
        </w:rPr>
        <w:t xml:space="preserve"> </w:t>
      </w:r>
      <w:bookmarkStart w:id="0" w:name="_Hlk190267597"/>
      <w:r w:rsidRPr="00474D72">
        <w:rPr>
          <w:rFonts w:cs="Times New Roman"/>
          <w:b/>
          <w:sz w:val="24"/>
          <w:szCs w:val="24"/>
        </w:rPr>
        <w:t>Heterogeneity and pleiotropy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0"/>
        <w:gridCol w:w="2390"/>
        <w:gridCol w:w="2041"/>
        <w:gridCol w:w="1270"/>
        <w:gridCol w:w="343"/>
        <w:gridCol w:w="2317"/>
        <w:gridCol w:w="1267"/>
      </w:tblGrid>
      <w:tr w:rsidR="00B22B3B" w:rsidRPr="00474D72" w14:paraId="61C96A85" w14:textId="77777777" w:rsidTr="00021F15">
        <w:trPr>
          <w:trHeight w:val="317"/>
        </w:trPr>
        <w:tc>
          <w:tcPr>
            <w:tcW w:w="15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6ED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Exposure</w:t>
            </w:r>
          </w:p>
        </w:tc>
        <w:tc>
          <w:tcPr>
            <w:tcW w:w="8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9CE4C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Outcome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BFDF1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Heterogeneity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vAlign w:val="center"/>
          </w:tcPr>
          <w:p w14:paraId="6A89F99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8029F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Pleiotropy</w:t>
            </w:r>
          </w:p>
        </w:tc>
      </w:tr>
      <w:tr w:rsidR="00B22B3B" w:rsidRPr="00474D72" w14:paraId="3DCFDE64" w14:textId="77777777" w:rsidTr="00021F15">
        <w:trPr>
          <w:trHeight w:val="317"/>
        </w:trPr>
        <w:tc>
          <w:tcPr>
            <w:tcW w:w="15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086B9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13B886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AC98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Q statistic (IVW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A8D1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P value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  <w:vAlign w:val="center"/>
          </w:tcPr>
          <w:p w14:paraId="592627ED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68C4F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MR-Egger Intercep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8B0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P value</w:t>
            </w:r>
          </w:p>
        </w:tc>
      </w:tr>
      <w:tr w:rsidR="00B22B3B" w:rsidRPr="00474D72" w14:paraId="1E8C8E29" w14:textId="77777777" w:rsidTr="00021F15">
        <w:trPr>
          <w:trHeight w:val="317"/>
        </w:trPr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3818F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Epidermal growth factor levels</w:t>
            </w:r>
          </w:p>
        </w:tc>
        <w:tc>
          <w:tcPr>
            <w:tcW w:w="8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E45F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Sjögren’s syndrom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F91C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23.3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7CF09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02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E8D5E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24E28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1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D038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05</w:t>
            </w:r>
          </w:p>
        </w:tc>
      </w:tr>
      <w:tr w:rsidR="00B22B3B" w:rsidRPr="00474D72" w14:paraId="70BC2C47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7F02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Proheparin-binding EGF-like growth factor levels</w:t>
            </w: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72B32778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2C3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2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288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86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470C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563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0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B1C1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771</w:t>
            </w:r>
          </w:p>
        </w:tc>
      </w:tr>
      <w:tr w:rsidR="00B22B3B" w:rsidRPr="00474D72" w14:paraId="1A323A74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8099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bookmarkStart w:id="1" w:name="_Hlk162013435"/>
            <w:r w:rsidRPr="00474D72">
              <w:rPr>
                <w:sz w:val="24"/>
                <w:szCs w:val="24"/>
              </w:rPr>
              <w:t>NGFI-A-binding protein 2</w:t>
            </w:r>
            <w:bookmarkEnd w:id="1"/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3481617F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1EF9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38.3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2E7E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0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712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267C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0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2ECC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225</w:t>
            </w:r>
          </w:p>
        </w:tc>
      </w:tr>
      <w:tr w:rsidR="00B22B3B" w:rsidRPr="00474D72" w14:paraId="0D5BAE38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2EA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VEGF sR2</w:t>
            </w: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597FDDE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FA7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2.4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E4BF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87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D6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3B7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0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D532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416</w:t>
            </w:r>
          </w:p>
        </w:tc>
      </w:tr>
      <w:tr w:rsidR="00B22B3B" w:rsidRPr="00474D72" w14:paraId="667D6D42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3FA9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FGF7</w:t>
            </w: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0F91FB68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836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6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9A6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72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547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B30C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1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AE5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755</w:t>
            </w:r>
          </w:p>
        </w:tc>
      </w:tr>
      <w:tr w:rsidR="00B22B3B" w:rsidRPr="00474D72" w14:paraId="05F26C9F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6546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PDGF-AA</w:t>
            </w: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399B28A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D8F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1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8CB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9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0E7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91A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07D5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990</w:t>
            </w:r>
          </w:p>
        </w:tc>
      </w:tr>
      <w:tr w:rsidR="00B22B3B" w:rsidRPr="00474D72" w14:paraId="5C1EAD05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B50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VEGF121</w:t>
            </w: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1A55A568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498A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9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D4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6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666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D841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3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0BD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618</w:t>
            </w:r>
          </w:p>
        </w:tc>
      </w:tr>
      <w:tr w:rsidR="00B22B3B" w:rsidRPr="00474D72" w14:paraId="21DF5886" w14:textId="77777777" w:rsidTr="00021F15">
        <w:trPr>
          <w:trHeight w:val="317"/>
        </w:trPr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0783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TGF-βRII</w:t>
            </w:r>
          </w:p>
        </w:tc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01F23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736B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3.23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9E7E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35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1CEA0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09DD4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-0.0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38F5B" w14:textId="77777777" w:rsidR="00B22B3B" w:rsidRPr="00474D72" w:rsidRDefault="00B22B3B" w:rsidP="00021F1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474D72">
              <w:rPr>
                <w:sz w:val="24"/>
                <w:szCs w:val="24"/>
              </w:rPr>
              <w:t>0.775</w:t>
            </w:r>
          </w:p>
        </w:tc>
      </w:tr>
    </w:tbl>
    <w:p w14:paraId="1053C494" w14:textId="77777777" w:rsidR="00B22B3B" w:rsidRPr="00474D72" w:rsidRDefault="00B22B3B" w:rsidP="00B22B3B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14:paraId="008D95A6" w14:textId="0058693F" w:rsidR="001815A7" w:rsidRDefault="001815A7"/>
    <w:p w14:paraId="5ACA54E6" w14:textId="5A909171" w:rsidR="00615E4D" w:rsidRDefault="00615E4D" w:rsidP="001815A7"/>
    <w:p w14:paraId="772878CF" w14:textId="66AF9874" w:rsidR="001815A7" w:rsidRDefault="001815A7" w:rsidP="001815A7"/>
    <w:p w14:paraId="797892B2" w14:textId="21A0C0D6" w:rsidR="001815A7" w:rsidRDefault="001815A7" w:rsidP="001815A7"/>
    <w:p w14:paraId="33BC7F3D" w14:textId="77777777" w:rsidR="001815A7" w:rsidRPr="00EB3C1F" w:rsidRDefault="001815A7" w:rsidP="001815A7">
      <w:pPr>
        <w:adjustRightInd w:val="0"/>
        <w:snapToGrid w:val="0"/>
        <w:spacing w:line="360" w:lineRule="auto"/>
        <w:rPr>
          <w:bCs/>
          <w:sz w:val="24"/>
          <w:szCs w:val="24"/>
        </w:rPr>
      </w:pPr>
      <w:r w:rsidRPr="003C1325">
        <w:rPr>
          <w:b/>
          <w:bCs/>
          <w:sz w:val="24"/>
          <w:szCs w:val="24"/>
        </w:rPr>
        <w:lastRenderedPageBreak/>
        <w:t>Supplemen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Digi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Content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3</w:t>
      </w:r>
      <w:r w:rsidRPr="00474D72">
        <w:rPr>
          <w:rFonts w:cs="Times New Roman"/>
          <w:b/>
          <w:sz w:val="24"/>
          <w:szCs w:val="24"/>
        </w:rPr>
        <w:t xml:space="preserve"> </w:t>
      </w:r>
      <w:bookmarkStart w:id="2" w:name="_Hlk190267632"/>
      <w:r w:rsidRPr="00474D72">
        <w:rPr>
          <w:rFonts w:cs="Times New Roman"/>
          <w:b/>
          <w:sz w:val="24"/>
          <w:szCs w:val="24"/>
        </w:rPr>
        <w:t>MR-PRESSO</w:t>
      </w:r>
      <w:bookmarkEnd w:id="2"/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1426"/>
        <w:gridCol w:w="2493"/>
        <w:gridCol w:w="835"/>
        <w:gridCol w:w="2493"/>
        <w:gridCol w:w="835"/>
        <w:gridCol w:w="1030"/>
        <w:gridCol w:w="1686"/>
        <w:gridCol w:w="1466"/>
      </w:tblGrid>
      <w:tr w:rsidR="001815A7" w:rsidRPr="00474D72" w14:paraId="04E3761A" w14:textId="77777777" w:rsidTr="000843B0">
        <w:trPr>
          <w:trHeight w:val="297"/>
        </w:trPr>
        <w:tc>
          <w:tcPr>
            <w:tcW w:w="607" w:type="pct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A1D67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Exposure</w:t>
            </w:r>
          </w:p>
        </w:tc>
        <w:tc>
          <w:tcPr>
            <w:tcW w:w="511" w:type="pct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F6D4E1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Outcome</w:t>
            </w:r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519B20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RAW</w:t>
            </w:r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B8D6D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Outlier corrected</w:t>
            </w:r>
          </w:p>
        </w:tc>
        <w:tc>
          <w:tcPr>
            <w:tcW w:w="369" w:type="pct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17DDFD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Global P</w:t>
            </w:r>
          </w:p>
        </w:tc>
        <w:tc>
          <w:tcPr>
            <w:tcW w:w="604" w:type="pct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ABF67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Number of outliers</w:t>
            </w:r>
          </w:p>
        </w:tc>
        <w:tc>
          <w:tcPr>
            <w:tcW w:w="525" w:type="pct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1C39D4" w14:textId="77777777" w:rsidR="001815A7" w:rsidRPr="00474D72" w:rsidRDefault="001815A7" w:rsidP="000843B0">
            <w:pPr>
              <w:framePr w:hSpace="180" w:wrap="around" w:vAnchor="text" w:hAnchor="margin" w:xAlign="center" w:y="218"/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Distortion P</w:t>
            </w:r>
          </w:p>
        </w:tc>
      </w:tr>
      <w:tr w:rsidR="001815A7" w:rsidRPr="00474D72" w14:paraId="782B748A" w14:textId="77777777" w:rsidTr="000843B0">
        <w:trPr>
          <w:trHeight w:val="66"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366F21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521ADB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DD238B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A9591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CCDAF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FA2F3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F2553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C82C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F153D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815A7" w:rsidRPr="00474D72" w14:paraId="32769AD4" w14:textId="77777777" w:rsidTr="000843B0">
        <w:trPr>
          <w:trHeight w:val="270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22CCD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Epidermal growth factor levels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A2881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Sjögren’s syndrome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690BE1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94 (0.68 - 1.30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DA7C68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E3971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02(0.94-1.11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2944F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59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7CDA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A9B7F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</w:t>
            </w:r>
          </w:p>
          <w:p w14:paraId="08045ED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rs464416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B6661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205</w:t>
            </w:r>
          </w:p>
        </w:tc>
      </w:tr>
      <w:tr w:rsidR="001815A7" w:rsidRPr="00474D72" w14:paraId="5FB285A4" w14:textId="77777777" w:rsidTr="000843B0">
        <w:trPr>
          <w:trHeight w:val="27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1E8C23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NGFI-A-binding protein 2</w:t>
            </w:r>
          </w:p>
        </w:tc>
        <w:tc>
          <w:tcPr>
            <w:tcW w:w="51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F2DB61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D6E8B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13 (0.91 - 1.3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AA6B1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27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DBAE3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19 (0.98 - 1.4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B86CA5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1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2CD3FB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CCF61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</w:t>
            </w:r>
          </w:p>
          <w:p w14:paraId="070982C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rs112140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EB15DD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697</w:t>
            </w:r>
          </w:p>
        </w:tc>
      </w:tr>
      <w:tr w:rsidR="001815A7" w:rsidRPr="00474D72" w14:paraId="534EBE7C" w14:textId="77777777" w:rsidTr="000843B0">
        <w:trPr>
          <w:trHeight w:val="27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BDD3EC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Proheparin-binding EGF-like growth factor levels</w:t>
            </w:r>
          </w:p>
        </w:tc>
        <w:tc>
          <w:tcPr>
            <w:tcW w:w="51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77DB6D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29C48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11 (0.88 - 1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56475E3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3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0B43F4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07 (0.93 - 1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3AD437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3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BFD0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56AE1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</w:t>
            </w:r>
          </w:p>
          <w:p w14:paraId="14626DB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rs2517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17135E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294</w:t>
            </w:r>
          </w:p>
        </w:tc>
      </w:tr>
      <w:tr w:rsidR="001815A7" w:rsidRPr="00474D72" w14:paraId="47C1AEC1" w14:textId="77777777" w:rsidTr="000843B0">
        <w:trPr>
          <w:trHeight w:val="27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EE83E0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TGF-β RII</w:t>
            </w:r>
          </w:p>
        </w:tc>
        <w:tc>
          <w:tcPr>
            <w:tcW w:w="51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45E045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B9A43C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01 (0.83 - 1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DE84A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9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9432B1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698E5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86518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F1C105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8699A8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1815A7" w:rsidRPr="00474D72" w14:paraId="5E90818A" w14:textId="77777777" w:rsidTr="000843B0">
        <w:trPr>
          <w:trHeight w:val="27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59EB2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VEGFsR2</w:t>
            </w:r>
          </w:p>
        </w:tc>
        <w:tc>
          <w:tcPr>
            <w:tcW w:w="5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9FAE48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EDDC1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 (0.93 - 1.0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2159AF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98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7A8E07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A77B5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334F1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DC55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38D6AD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1815A7" w:rsidRPr="00474D72" w14:paraId="7DF30CA2" w14:textId="77777777" w:rsidTr="000843B0">
        <w:trPr>
          <w:trHeight w:val="270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C66B0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VEGF121</w:t>
            </w: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054BA8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342A86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1.03 (0.82 - 1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501CE3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0.83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7111E0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C776F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2B0112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D5039A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F812B9" w14:textId="77777777" w:rsidR="001815A7" w:rsidRPr="00474D72" w:rsidRDefault="001815A7" w:rsidP="000843B0">
            <w:pPr>
              <w:widowControl w:val="0"/>
              <w:adjustRightInd w:val="0"/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74D72">
              <w:rPr>
                <w:rFonts w:cs="Times New Roman"/>
                <w:sz w:val="24"/>
                <w:szCs w:val="24"/>
              </w:rPr>
              <w:t>/</w:t>
            </w:r>
          </w:p>
        </w:tc>
      </w:tr>
    </w:tbl>
    <w:p w14:paraId="4B77EAF4" w14:textId="4EAFE572" w:rsidR="001815A7" w:rsidRPr="001815A7" w:rsidRDefault="001815A7" w:rsidP="001815A7">
      <w:bookmarkStart w:id="3" w:name="_GoBack"/>
      <w:bookmarkEnd w:id="3"/>
    </w:p>
    <w:sectPr w:rsidR="001815A7" w:rsidRPr="001815A7" w:rsidSect="00B22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1FFD80" w14:textId="77777777" w:rsidR="00296C7A" w:rsidRDefault="00296C7A" w:rsidP="00B22B3B">
      <w:r>
        <w:separator/>
      </w:r>
    </w:p>
  </w:endnote>
  <w:endnote w:type="continuationSeparator" w:id="0">
    <w:p w14:paraId="273C1432" w14:textId="77777777" w:rsidR="00296C7A" w:rsidRDefault="00296C7A" w:rsidP="00B2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8969B" w14:textId="77777777" w:rsidR="00296C7A" w:rsidRDefault="00296C7A" w:rsidP="00B22B3B">
      <w:r>
        <w:separator/>
      </w:r>
    </w:p>
  </w:footnote>
  <w:footnote w:type="continuationSeparator" w:id="0">
    <w:p w14:paraId="7B93132A" w14:textId="77777777" w:rsidR="00296C7A" w:rsidRDefault="00296C7A" w:rsidP="00B22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E4D"/>
    <w:rsid w:val="001815A7"/>
    <w:rsid w:val="00296C7A"/>
    <w:rsid w:val="00615E4D"/>
    <w:rsid w:val="009943CA"/>
    <w:rsid w:val="00B2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7F28B"/>
  <w15:chartTrackingRefBased/>
  <w15:docId w15:val="{BFFF8F30-CB16-4088-BB8A-2CAB2FBD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B3B"/>
    <w:pPr>
      <w:spacing w:after="0" w:line="240" w:lineRule="auto"/>
      <w:jc w:val="both"/>
    </w:pPr>
    <w:rPr>
      <w:rFonts w:ascii="Times New Roman" w:eastAsia="SimSun" w:hAnsi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E4D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E4D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E4D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E4D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E4D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E4D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E4D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E4D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E4D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E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E4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E4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E4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E4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E4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E4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15E4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E4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E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E4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E4D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E4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E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2B3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22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2B3B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22B3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22B3B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Akila S</cp:lastModifiedBy>
  <cp:revision>2</cp:revision>
  <dcterms:created xsi:type="dcterms:W3CDTF">2025-04-08T07:30:00Z</dcterms:created>
  <dcterms:modified xsi:type="dcterms:W3CDTF">2025-04-08T07:30:00Z</dcterms:modified>
</cp:coreProperties>
</file>